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018F95" w14:textId="77777777" w:rsidR="00EE7CB9" w:rsidRDefault="005F1C98">
      <w:pPr>
        <w:pStyle w:val="Heading2"/>
        <w:widowControl/>
        <w:rPr>
          <w:rFonts w:ascii="Times New Roman Regular" w:hAnsi="Times New Roman Regular" w:cs="Times New Roman Regular" w:hint="default"/>
        </w:rPr>
      </w:pPr>
      <w:r>
        <w:rPr>
          <w:rFonts w:ascii="Times New Roman Regular" w:hAnsi="Times New Roman Regular" w:cs="Times New Roman Regular" w:hint="default"/>
        </w:rPr>
        <w:t>Supplementary Table S1</w:t>
      </w:r>
    </w:p>
    <w:p w14:paraId="77018F96" w14:textId="77777777" w:rsidR="00EE7CB9" w:rsidRDefault="005F1C98">
      <w:pPr>
        <w:pStyle w:val="Heading3"/>
        <w:widowControl/>
        <w:rPr>
          <w:rFonts w:ascii="Times New Roman Regular" w:hAnsi="Times New Roman Regular" w:cs="Times New Roman Regular" w:hint="default"/>
        </w:rPr>
      </w:pPr>
      <w:r>
        <w:rPr>
          <w:rFonts w:ascii="Times New Roman Regular" w:hAnsi="Times New Roman Regular" w:cs="Times New Roman Regular" w:hint="default"/>
        </w:rPr>
        <w:t xml:space="preserve">Complete list of corneal biometric parameters extracted from </w:t>
      </w:r>
      <w:proofErr w:type="spellStart"/>
      <w:r>
        <w:rPr>
          <w:rFonts w:ascii="Times New Roman Regular" w:hAnsi="Times New Roman Regular" w:cs="Times New Roman Regular" w:hint="default"/>
        </w:rPr>
        <w:t>IOLMaster</w:t>
      </w:r>
      <w:proofErr w:type="spellEnd"/>
      <w:r>
        <w:rPr>
          <w:rFonts w:ascii="Times New Roman Regular" w:hAnsi="Times New Roman Regular" w:cs="Times New Roman Regular" w:hint="default"/>
        </w:rPr>
        <w:t xml:space="preserve"> 700 reports</w:t>
      </w:r>
    </w:p>
    <w:p w14:paraId="77018F97" w14:textId="77777777" w:rsidR="00EE7CB9" w:rsidRDefault="005F1C98">
      <w:pPr>
        <w:pStyle w:val="NormalWeb"/>
        <w:widowControl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This table summarizes the quantitative parameters automatically extracted from the </w:t>
      </w:r>
      <w:proofErr w:type="spellStart"/>
      <w:r>
        <w:rPr>
          <w:rFonts w:ascii="Times New Roman Regular" w:hAnsi="Times New Roman Regular" w:cs="Times New Roman Regular"/>
        </w:rPr>
        <w:t>IOLMaster</w:t>
      </w:r>
      <w:proofErr w:type="spellEnd"/>
      <w:r>
        <w:rPr>
          <w:rFonts w:ascii="Times New Roman Regular" w:hAnsi="Times New Roman Regular" w:cs="Times New Roman Regular"/>
        </w:rPr>
        <w:t xml:space="preserve"> 700 reports and used in the proposed neuro-symbolic diagnostic </w:t>
      </w:r>
      <w:proofErr w:type="spellStart"/>
      <w:proofErr w:type="gramStart"/>
      <w:r>
        <w:rPr>
          <w:rFonts w:ascii="Times New Roman Regular" w:hAnsi="Times New Roman Regular" w:cs="Times New Roman Regular"/>
        </w:rPr>
        <w:t>pipeline.These</w:t>
      </w:r>
      <w:proofErr w:type="spellEnd"/>
      <w:proofErr w:type="gramEnd"/>
      <w:r>
        <w:rPr>
          <w:rFonts w:ascii="Times New Roman Regular" w:hAnsi="Times New Roman Regular" w:cs="Times New Roman Regular"/>
        </w:rPr>
        <w:t xml:space="preserve"> parameters were used as structured inputs for both the symbolic reasoning module and the deep feature alignment process.</w:t>
      </w:r>
    </w:p>
    <w:tbl>
      <w:tblPr>
        <w:tblW w:w="4997" w:type="pct"/>
        <w:tblLook w:val="04A0" w:firstRow="1" w:lastRow="0" w:firstColumn="1" w:lastColumn="0" w:noHBand="0" w:noVBand="1"/>
      </w:tblPr>
      <w:tblGrid>
        <w:gridCol w:w="1631"/>
        <w:gridCol w:w="1211"/>
        <w:gridCol w:w="1569"/>
        <w:gridCol w:w="1077"/>
        <w:gridCol w:w="971"/>
        <w:gridCol w:w="1029"/>
        <w:gridCol w:w="1029"/>
      </w:tblGrid>
      <w:tr w:rsidR="00EE7CB9" w14:paraId="77018F9F" w14:textId="77777777">
        <w:trPr>
          <w:trHeight w:val="23"/>
        </w:trPr>
        <w:tc>
          <w:tcPr>
            <w:tcW w:w="95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77018F98" w14:textId="77777777" w:rsidR="00EE7CB9" w:rsidRDefault="005F1C98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Parameter</w:t>
            </w:r>
          </w:p>
        </w:tc>
        <w:tc>
          <w:tcPr>
            <w:tcW w:w="71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7018F99" w14:textId="77777777" w:rsidR="00EE7CB9" w:rsidRDefault="005F1C98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Unit</w:t>
            </w:r>
          </w:p>
        </w:tc>
        <w:tc>
          <w:tcPr>
            <w:tcW w:w="92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7018F9A" w14:textId="77777777" w:rsidR="00EE7CB9" w:rsidRDefault="005F1C98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Description</w:t>
            </w:r>
          </w:p>
        </w:tc>
        <w:tc>
          <w:tcPr>
            <w:tcW w:w="63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7018F9B" w14:textId="77777777" w:rsidR="00EE7CB9" w:rsidRDefault="005F1C98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Mean</w:t>
            </w:r>
          </w:p>
        </w:tc>
        <w:tc>
          <w:tcPr>
            <w:tcW w:w="57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7018F9C" w14:textId="77777777" w:rsidR="00EE7CB9" w:rsidRDefault="005F1C98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SD</w:t>
            </w:r>
          </w:p>
        </w:tc>
        <w:tc>
          <w:tcPr>
            <w:tcW w:w="60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7018F9D" w14:textId="77777777" w:rsidR="00EE7CB9" w:rsidRDefault="005F1C98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Min</w:t>
            </w:r>
          </w:p>
        </w:tc>
        <w:tc>
          <w:tcPr>
            <w:tcW w:w="60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7018F9E" w14:textId="77777777" w:rsidR="00EE7CB9" w:rsidRDefault="005F1C98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Max</w:t>
            </w:r>
          </w:p>
        </w:tc>
      </w:tr>
      <w:tr w:rsidR="00EE7CB9" w14:paraId="77018FA7" w14:textId="77777777">
        <w:trPr>
          <w:trHeight w:val="23"/>
        </w:trPr>
        <w:tc>
          <w:tcPr>
            <w:tcW w:w="95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A0" w14:textId="77777777" w:rsidR="00EE7CB9" w:rsidRDefault="005F1C98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K1</w:t>
            </w:r>
          </w:p>
        </w:tc>
        <w:tc>
          <w:tcPr>
            <w:tcW w:w="71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A1" w14:textId="77777777" w:rsidR="00EE7CB9" w:rsidRDefault="005F1C98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iopters (D)</w:t>
            </w:r>
          </w:p>
        </w:tc>
        <w:tc>
          <w:tcPr>
            <w:tcW w:w="92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A2" w14:textId="77777777" w:rsidR="00EE7CB9" w:rsidRDefault="005F1C98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Flat corneal curvature</w:t>
            </w:r>
          </w:p>
        </w:tc>
        <w:tc>
          <w:tcPr>
            <w:tcW w:w="6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A3" w14:textId="77777777" w:rsidR="00EE7CB9" w:rsidRDefault="005F1C98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2.8</w:t>
            </w:r>
          </w:p>
        </w:tc>
        <w:tc>
          <w:tcPr>
            <w:tcW w:w="5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A4" w14:textId="77777777" w:rsidR="00EE7CB9" w:rsidRDefault="005F1C98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</w:t>
            </w:r>
          </w:p>
        </w:tc>
        <w:tc>
          <w:tcPr>
            <w:tcW w:w="60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A5" w14:textId="77777777" w:rsidR="00EE7CB9" w:rsidRDefault="005F1C98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0.5</w:t>
            </w:r>
          </w:p>
        </w:tc>
        <w:tc>
          <w:tcPr>
            <w:tcW w:w="60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A6" w14:textId="77777777" w:rsidR="00EE7CB9" w:rsidRDefault="005F1C98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5.2</w:t>
            </w:r>
          </w:p>
        </w:tc>
      </w:tr>
      <w:tr w:rsidR="00EE7CB9" w14:paraId="77018FAF" w14:textId="77777777">
        <w:trPr>
          <w:trHeight w:val="23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A8" w14:textId="77777777" w:rsidR="00EE7CB9" w:rsidRDefault="005F1C98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K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A9" w14:textId="77777777" w:rsidR="00EE7CB9" w:rsidRDefault="005F1C98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iopters (D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AA" w14:textId="77777777" w:rsidR="00EE7CB9" w:rsidRDefault="005F1C98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teep corneal curvatur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AB" w14:textId="77777777" w:rsidR="00EE7CB9" w:rsidRDefault="005F1C98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4.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AC" w14:textId="77777777" w:rsidR="00EE7CB9" w:rsidRDefault="005F1C98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AD" w14:textId="77777777" w:rsidR="00EE7CB9" w:rsidRDefault="005F1C98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AE" w14:textId="77777777" w:rsidR="00EE7CB9" w:rsidRDefault="005F1C98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7.8</w:t>
            </w:r>
          </w:p>
        </w:tc>
      </w:tr>
      <w:tr w:rsidR="00EE7CB9" w14:paraId="77018FB7" w14:textId="77777777">
        <w:trPr>
          <w:trHeight w:val="23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B0" w14:textId="77777777" w:rsidR="00EE7CB9" w:rsidRDefault="005F1C98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Kmax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B1" w14:textId="77777777" w:rsidR="00EE7CB9" w:rsidRDefault="005F1C98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iopters (D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B2" w14:textId="77777777" w:rsidR="00EE7CB9" w:rsidRDefault="005F1C98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Maximum corneal curvatur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B3" w14:textId="77777777" w:rsidR="00EE7CB9" w:rsidRDefault="005F1C98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6.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B4" w14:textId="77777777" w:rsidR="00EE7CB9" w:rsidRDefault="005F1C98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B5" w14:textId="77777777" w:rsidR="00EE7CB9" w:rsidRDefault="005F1C98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2.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B6" w14:textId="77777777" w:rsidR="00EE7CB9" w:rsidRDefault="005F1C98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0.5</w:t>
            </w:r>
          </w:p>
        </w:tc>
      </w:tr>
      <w:tr w:rsidR="00EE7CB9" w14:paraId="77018FBF" w14:textId="77777777">
        <w:trPr>
          <w:trHeight w:val="23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B8" w14:textId="77777777" w:rsidR="00EE7CB9" w:rsidRDefault="005F1C98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CT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B9" w14:textId="77777777" w:rsidR="00EE7CB9" w:rsidRDefault="005F1C98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µm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BA" w14:textId="77777777" w:rsidR="00EE7CB9" w:rsidRDefault="005F1C98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entral corneal thicknes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BB" w14:textId="77777777" w:rsidR="00EE7CB9" w:rsidRDefault="005F1C98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2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BC" w14:textId="77777777" w:rsidR="00EE7CB9" w:rsidRDefault="005F1C98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BD" w14:textId="77777777" w:rsidR="00EE7CB9" w:rsidRDefault="005F1C98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7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BE" w14:textId="77777777" w:rsidR="00EE7CB9" w:rsidRDefault="005F1C98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80</w:t>
            </w:r>
          </w:p>
        </w:tc>
      </w:tr>
      <w:tr w:rsidR="00EE7CB9" w14:paraId="77018FC7" w14:textId="77777777">
        <w:trPr>
          <w:trHeight w:val="23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C0" w14:textId="77777777" w:rsidR="00EE7CB9" w:rsidRDefault="005F1C98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stigmatism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C1" w14:textId="77777777" w:rsidR="00EE7CB9" w:rsidRDefault="005F1C98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iopters (D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C2" w14:textId="77777777" w:rsidR="00EE7CB9" w:rsidRDefault="005F1C98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orneal astigmatism magnitud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C3" w14:textId="77777777" w:rsidR="00EE7CB9" w:rsidRDefault="005F1C98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C4" w14:textId="77777777" w:rsidR="00EE7CB9" w:rsidRDefault="005F1C98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C5" w14:textId="77777777" w:rsidR="00EE7CB9" w:rsidRDefault="005F1C98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C6" w14:textId="77777777" w:rsidR="00EE7CB9" w:rsidRDefault="005F1C98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.2</w:t>
            </w:r>
          </w:p>
        </w:tc>
      </w:tr>
      <w:tr w:rsidR="00EE7CB9" w14:paraId="77018FCF" w14:textId="77777777">
        <w:trPr>
          <w:trHeight w:val="23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C8" w14:textId="77777777" w:rsidR="00EE7CB9" w:rsidRDefault="005F1C98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xial Length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C9" w14:textId="77777777" w:rsidR="00EE7CB9" w:rsidRDefault="005F1C98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mm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CA" w14:textId="77777777" w:rsidR="00EE7CB9" w:rsidRDefault="005F1C98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Eye axial length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CB" w14:textId="77777777" w:rsidR="00EE7CB9" w:rsidRDefault="005F1C98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4.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CC" w14:textId="77777777" w:rsidR="00EE7CB9" w:rsidRDefault="005F1C98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CD" w14:textId="77777777" w:rsidR="00EE7CB9" w:rsidRDefault="005F1C98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2.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CE" w14:textId="77777777" w:rsidR="00EE7CB9" w:rsidRDefault="005F1C98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6.2</w:t>
            </w:r>
          </w:p>
        </w:tc>
      </w:tr>
      <w:tr w:rsidR="00EE7CB9" w14:paraId="77018FD7" w14:textId="77777777">
        <w:trPr>
          <w:trHeight w:val="23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D0" w14:textId="77777777" w:rsidR="00EE7CB9" w:rsidRDefault="005F1C98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CD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D1" w14:textId="77777777" w:rsidR="00EE7CB9" w:rsidRDefault="005F1C98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mm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D2" w14:textId="77777777" w:rsidR="00EE7CB9" w:rsidRDefault="005F1C98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nterior chamber depth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D3" w14:textId="77777777" w:rsidR="00EE7CB9" w:rsidRDefault="005F1C98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.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D4" w14:textId="77777777" w:rsidR="00EE7CB9" w:rsidRDefault="005F1C98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D5" w14:textId="77777777" w:rsidR="00EE7CB9" w:rsidRDefault="005F1C98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8FD6" w14:textId="77777777" w:rsidR="00EE7CB9" w:rsidRDefault="005F1C98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.8</w:t>
            </w:r>
          </w:p>
        </w:tc>
      </w:tr>
      <w:tr w:rsidR="00EE7CB9" w14:paraId="77018FDF" w14:textId="77777777">
        <w:trPr>
          <w:trHeight w:val="23"/>
        </w:trPr>
        <w:tc>
          <w:tcPr>
            <w:tcW w:w="95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7018FD8" w14:textId="77777777" w:rsidR="00EE7CB9" w:rsidRDefault="005F1C98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Pachymetry Min</w:t>
            </w:r>
          </w:p>
        </w:tc>
        <w:tc>
          <w:tcPr>
            <w:tcW w:w="71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7018FD9" w14:textId="77777777" w:rsidR="00EE7CB9" w:rsidRDefault="005F1C98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µm</w:t>
            </w:r>
          </w:p>
        </w:tc>
        <w:tc>
          <w:tcPr>
            <w:tcW w:w="92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7018FDA" w14:textId="77777777" w:rsidR="00EE7CB9" w:rsidRDefault="005F1C98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Minimum corneal thicknes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7018FDB" w14:textId="77777777" w:rsidR="00EE7CB9" w:rsidRDefault="005F1C98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9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7018FDC" w14:textId="77777777" w:rsidR="00EE7CB9" w:rsidRDefault="005F1C98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7018FDD" w14:textId="77777777" w:rsidR="00EE7CB9" w:rsidRDefault="005F1C98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4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7018FDE" w14:textId="77777777" w:rsidR="00EE7CB9" w:rsidRDefault="005F1C98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60</w:t>
            </w:r>
          </w:p>
        </w:tc>
      </w:tr>
    </w:tbl>
    <w:p w14:paraId="77018FE0" w14:textId="77777777" w:rsidR="00EE7CB9" w:rsidRDefault="00EE7CB9">
      <w:pPr>
        <w:rPr>
          <w:rFonts w:ascii="Times New Roman Regular" w:hAnsi="Times New Roman Regular" w:cs="Times New Roman Regular"/>
        </w:rPr>
      </w:pPr>
    </w:p>
    <w:sectPr w:rsidR="00EE7C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BFFF11C"/>
    <w:rsid w:val="005F1C98"/>
    <w:rsid w:val="00B633DC"/>
    <w:rsid w:val="00EE7CB9"/>
    <w:rsid w:val="6BFFF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018F95"/>
  <w15:docId w15:val="{F8DBAB62-97AC-4BD8-BDF2-CBF75C0F2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paragraph" w:styleId="Heading2">
    <w:name w:val="heading 2"/>
    <w:basedOn w:val="Normal"/>
    <w:next w:val="Normal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0</Characters>
  <Application>Microsoft Office Word</Application>
  <DocSecurity>0</DocSecurity>
  <Lines>6</Lines>
  <Paragraphs>1</Paragraphs>
  <ScaleCrop>false</ScaleCrop>
  <Company>Frontiers Media</Company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709632808</dc:creator>
  <cp:lastModifiedBy>Joyce Adjekum-Tolno</cp:lastModifiedBy>
  <cp:revision>2</cp:revision>
  <dcterms:created xsi:type="dcterms:W3CDTF">2026-03-15T23:32:00Z</dcterms:created>
  <dcterms:modified xsi:type="dcterms:W3CDTF">2026-03-23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5.25205</vt:lpwstr>
  </property>
  <property fmtid="{D5CDD505-2E9C-101B-9397-08002B2CF9AE}" pid="3" name="ICV">
    <vt:lpwstr>0ABE7AAB1FA5F08F23D1B669C4AB3F1D_41</vt:lpwstr>
  </property>
</Properties>
</file>